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AFD5FB" w14:textId="77777777" w:rsidR="00AB30DA" w:rsidRPr="00871AF3" w:rsidRDefault="00AB30DA" w:rsidP="00F22258">
      <w:pPr>
        <w:tabs>
          <w:tab w:val="left" w:pos="1276"/>
        </w:tabs>
        <w:spacing w:before="34" w:line="276" w:lineRule="auto"/>
        <w:ind w:right="49"/>
        <w:rPr>
          <w:b/>
          <w:sz w:val="24"/>
          <w:szCs w:val="24"/>
        </w:rPr>
      </w:pPr>
      <w:r w:rsidRPr="00871AF3">
        <w:rPr>
          <w:b/>
          <w:sz w:val="24"/>
          <w:szCs w:val="24"/>
        </w:rPr>
        <w:t>Appendix A:</w:t>
      </w:r>
    </w:p>
    <w:p w14:paraId="7AB0C330" w14:textId="77777777" w:rsidR="00AB30DA" w:rsidRPr="00871AF3" w:rsidRDefault="00AB30DA" w:rsidP="00F22258">
      <w:pPr>
        <w:tabs>
          <w:tab w:val="left" w:pos="1276"/>
        </w:tabs>
        <w:spacing w:before="34" w:line="276" w:lineRule="auto"/>
        <w:ind w:right="49"/>
        <w:rPr>
          <w:b/>
          <w:sz w:val="24"/>
          <w:szCs w:val="24"/>
        </w:rPr>
      </w:pPr>
    </w:p>
    <w:p w14:paraId="6A3D13CD" w14:textId="77777777" w:rsidR="00AB30DA" w:rsidRPr="00871AF3" w:rsidRDefault="00AB30DA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b/>
          <w:sz w:val="24"/>
          <w:szCs w:val="24"/>
        </w:rPr>
        <w:t>Figure A1.</w:t>
      </w:r>
      <w:r w:rsidRPr="00871AF3">
        <w:rPr>
          <w:sz w:val="24"/>
          <w:szCs w:val="24"/>
        </w:rPr>
        <w:t xml:space="preserve"> Absence of secondary caries between </w:t>
      </w:r>
      <w:r w:rsidR="00952C96" w:rsidRPr="00871AF3">
        <w:rPr>
          <w:sz w:val="24"/>
          <w:szCs w:val="24"/>
        </w:rPr>
        <w:t>IRR</w:t>
      </w:r>
      <w:r w:rsidRPr="00871AF3">
        <w:rPr>
          <w:sz w:val="24"/>
          <w:szCs w:val="24"/>
        </w:rPr>
        <w:t xml:space="preserve"> and CR in </w:t>
      </w:r>
      <w:r w:rsidR="00EC4801" w:rsidRPr="00871AF3">
        <w:rPr>
          <w:sz w:val="24"/>
          <w:szCs w:val="24"/>
        </w:rPr>
        <w:t xml:space="preserve">children's </w:t>
      </w:r>
      <w:r w:rsidR="00952C96" w:rsidRPr="00871AF3">
        <w:rPr>
          <w:sz w:val="24"/>
          <w:szCs w:val="24"/>
        </w:rPr>
        <w:t xml:space="preserve">dental </w:t>
      </w:r>
      <w:r w:rsidRPr="00871AF3">
        <w:rPr>
          <w:sz w:val="24"/>
          <w:szCs w:val="24"/>
        </w:rPr>
        <w:t>restoration</w:t>
      </w:r>
      <w:r w:rsidR="00952C96" w:rsidRPr="00871AF3">
        <w:rPr>
          <w:sz w:val="24"/>
          <w:szCs w:val="24"/>
        </w:rPr>
        <w:t>s</w:t>
      </w:r>
    </w:p>
    <w:p w14:paraId="442D99FB" w14:textId="77777777" w:rsidR="00AB30DA" w:rsidRPr="00871AF3" w:rsidRDefault="00F86619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0F924130" wp14:editId="78DB93F8">
            <wp:extent cx="4084320" cy="2407692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9651" cy="2410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790B5A" w14:textId="77777777" w:rsidR="000C5D6D" w:rsidRPr="00871AF3" w:rsidRDefault="00F86619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1AC88084" wp14:editId="18F6FF54">
            <wp:extent cx="3870960" cy="2258944"/>
            <wp:effectExtent l="0" t="0" r="0" b="8255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0900" cy="226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B53504" w14:textId="77777777" w:rsidR="000C5D6D" w:rsidRPr="00871AF3" w:rsidRDefault="000C5D6D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56ADF5E8" wp14:editId="2C0DB280">
            <wp:extent cx="3514725" cy="2556164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446" cy="2563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BFB292" w14:textId="77777777" w:rsidR="000C5D6D" w:rsidRPr="00871AF3" w:rsidRDefault="000C5D6D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sz w:val="24"/>
          <w:szCs w:val="24"/>
        </w:rPr>
        <w:t>Eggers Test = 0.07</w:t>
      </w:r>
      <w:r w:rsidR="00F86619" w:rsidRPr="00871AF3">
        <w:rPr>
          <w:sz w:val="24"/>
          <w:szCs w:val="24"/>
        </w:rPr>
        <w:t>63</w:t>
      </w:r>
    </w:p>
    <w:p w14:paraId="313255E5" w14:textId="77777777" w:rsidR="00AB30DA" w:rsidRPr="00871AF3" w:rsidRDefault="00AB30DA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b/>
          <w:sz w:val="24"/>
          <w:szCs w:val="24"/>
        </w:rPr>
        <w:lastRenderedPageBreak/>
        <w:t>Figure A2.</w:t>
      </w:r>
      <w:r w:rsidRPr="00871AF3">
        <w:rPr>
          <w:sz w:val="24"/>
          <w:szCs w:val="24"/>
        </w:rPr>
        <w:t xml:space="preserve"> Absence of marginal discoloration between </w:t>
      </w:r>
      <w:r w:rsidR="00952C96" w:rsidRPr="00871AF3">
        <w:rPr>
          <w:sz w:val="24"/>
          <w:szCs w:val="24"/>
        </w:rPr>
        <w:t>IRR</w:t>
      </w:r>
      <w:r w:rsidRPr="00871AF3">
        <w:rPr>
          <w:sz w:val="24"/>
          <w:szCs w:val="24"/>
        </w:rPr>
        <w:t xml:space="preserve"> and CR in </w:t>
      </w:r>
      <w:r w:rsidR="00EC4801" w:rsidRPr="00871AF3">
        <w:rPr>
          <w:sz w:val="24"/>
          <w:szCs w:val="24"/>
        </w:rPr>
        <w:t>children's dental restorations</w:t>
      </w:r>
    </w:p>
    <w:p w14:paraId="7315F746" w14:textId="77777777" w:rsidR="00AB30DA" w:rsidRPr="00871AF3" w:rsidRDefault="00F86619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56985F4B" wp14:editId="2E8C94B1">
            <wp:extent cx="4295599" cy="2072640"/>
            <wp:effectExtent l="0" t="0" r="0" b="381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9289" cy="2079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BC2467" w14:textId="77777777" w:rsidR="00F86619" w:rsidRPr="00871AF3" w:rsidRDefault="00F86619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623118F9" wp14:editId="1097FE06">
            <wp:extent cx="4434840" cy="2088097"/>
            <wp:effectExtent l="0" t="0" r="3810" b="7620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1677" cy="2091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CD5384" w14:textId="77777777" w:rsidR="00F86619" w:rsidRPr="00871AF3" w:rsidRDefault="00F86619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31F8DF6F" wp14:editId="33A06218">
            <wp:extent cx="4145280" cy="3014749"/>
            <wp:effectExtent l="0" t="0" r="7620" b="0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8594" cy="3017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09CF77" w14:textId="77777777" w:rsidR="00F86619" w:rsidRPr="00871AF3" w:rsidRDefault="00F86619" w:rsidP="00F86619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sz w:val="24"/>
          <w:szCs w:val="24"/>
        </w:rPr>
        <w:t>Eggers Test = 0.7461</w:t>
      </w:r>
    </w:p>
    <w:p w14:paraId="7B68B9E8" w14:textId="77777777" w:rsidR="00F86619" w:rsidRPr="00871AF3" w:rsidRDefault="00F86619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</w:p>
    <w:p w14:paraId="74EB8915" w14:textId="77777777" w:rsidR="00AB30DA" w:rsidRPr="00871AF3" w:rsidRDefault="00AB30DA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b/>
          <w:sz w:val="24"/>
          <w:szCs w:val="24"/>
        </w:rPr>
        <w:lastRenderedPageBreak/>
        <w:t>Figure A3.</w:t>
      </w:r>
      <w:r w:rsidRPr="00871AF3">
        <w:rPr>
          <w:sz w:val="24"/>
          <w:szCs w:val="24"/>
        </w:rPr>
        <w:t xml:space="preserve"> Adequate of marginal adaptation between </w:t>
      </w:r>
      <w:r w:rsidR="00952C96" w:rsidRPr="00871AF3">
        <w:rPr>
          <w:sz w:val="24"/>
          <w:szCs w:val="24"/>
        </w:rPr>
        <w:t>IRR</w:t>
      </w:r>
      <w:r w:rsidRPr="00871AF3">
        <w:rPr>
          <w:sz w:val="24"/>
          <w:szCs w:val="24"/>
        </w:rPr>
        <w:t xml:space="preserve"> and CR </w:t>
      </w:r>
      <w:r w:rsidR="00EC4801" w:rsidRPr="00871AF3">
        <w:rPr>
          <w:sz w:val="24"/>
          <w:szCs w:val="24"/>
        </w:rPr>
        <w:t>in children's dental restorations</w:t>
      </w:r>
    </w:p>
    <w:p w14:paraId="0AF6E344" w14:textId="77777777" w:rsidR="00AB30DA" w:rsidRPr="00871AF3" w:rsidRDefault="00BC4CA9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2ADFF21C" wp14:editId="6C57E945">
            <wp:extent cx="4625340" cy="2230922"/>
            <wp:effectExtent l="0" t="0" r="3810" b="0"/>
            <wp:docPr id="18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1110" cy="2233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96C43" w14:textId="77777777" w:rsidR="00BC4CA9" w:rsidRPr="00871AF3" w:rsidRDefault="00BC4CA9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039CF8C0" wp14:editId="37FF9AD1">
            <wp:extent cx="4709160" cy="1928820"/>
            <wp:effectExtent l="0" t="0" r="0" b="0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930" cy="1931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3B27E6" w14:textId="77777777" w:rsidR="00BC4CA9" w:rsidRPr="00871AF3" w:rsidRDefault="00BC4CA9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63E31F30" wp14:editId="1B30576C">
            <wp:extent cx="4556760" cy="3314007"/>
            <wp:effectExtent l="0" t="0" r="0" b="1270"/>
            <wp:docPr id="21" name="Imagen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046" cy="3317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766911" w14:textId="77777777" w:rsidR="00BC4CA9" w:rsidRPr="00871AF3" w:rsidRDefault="00BC4CA9" w:rsidP="00BC4CA9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sz w:val="24"/>
          <w:szCs w:val="24"/>
        </w:rPr>
        <w:t>Eggers Test = 0.3178</w:t>
      </w:r>
    </w:p>
    <w:p w14:paraId="07171163" w14:textId="77777777" w:rsidR="00AB30DA" w:rsidRPr="00871AF3" w:rsidRDefault="00AB30DA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b/>
          <w:sz w:val="24"/>
          <w:szCs w:val="24"/>
        </w:rPr>
        <w:lastRenderedPageBreak/>
        <w:t>Figure A4.</w:t>
      </w:r>
      <w:r w:rsidRPr="00871AF3">
        <w:rPr>
          <w:sz w:val="24"/>
          <w:szCs w:val="24"/>
        </w:rPr>
        <w:t xml:space="preserve"> Adequate marginal </w:t>
      </w:r>
      <w:r w:rsidR="00952C96" w:rsidRPr="00871AF3">
        <w:rPr>
          <w:sz w:val="24"/>
          <w:szCs w:val="24"/>
        </w:rPr>
        <w:t xml:space="preserve">or tooth </w:t>
      </w:r>
      <w:r w:rsidRPr="00871AF3">
        <w:rPr>
          <w:sz w:val="24"/>
          <w:szCs w:val="24"/>
        </w:rPr>
        <w:t xml:space="preserve">integrity between </w:t>
      </w:r>
      <w:r w:rsidR="00952C96" w:rsidRPr="00871AF3">
        <w:rPr>
          <w:sz w:val="24"/>
          <w:szCs w:val="24"/>
        </w:rPr>
        <w:t>IRR</w:t>
      </w:r>
      <w:r w:rsidRPr="00871AF3">
        <w:rPr>
          <w:sz w:val="24"/>
          <w:szCs w:val="24"/>
        </w:rPr>
        <w:t xml:space="preserve"> and CR in </w:t>
      </w:r>
      <w:r w:rsidR="00EC4801" w:rsidRPr="00871AF3">
        <w:rPr>
          <w:sz w:val="24"/>
          <w:szCs w:val="24"/>
        </w:rPr>
        <w:t>children's dental restorations</w:t>
      </w:r>
    </w:p>
    <w:p w14:paraId="1B02BD43" w14:textId="77777777" w:rsidR="00AB30DA" w:rsidRPr="00871AF3" w:rsidRDefault="00915357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28967BB0" wp14:editId="3013E448">
            <wp:extent cx="4229100" cy="2234891"/>
            <wp:effectExtent l="0" t="0" r="0" b="0"/>
            <wp:docPr id="23" name="Imagen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4935" cy="2237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2372F4" w14:textId="77777777" w:rsidR="00915357" w:rsidRPr="00871AF3" w:rsidRDefault="00915357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062973BA" wp14:editId="7F496AAD">
            <wp:extent cx="4427220" cy="2052395"/>
            <wp:effectExtent l="0" t="0" r="0" b="5080"/>
            <wp:docPr id="24" name="Imagen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6632" cy="2056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FDDCA6" w14:textId="77777777" w:rsidR="00915357" w:rsidRPr="00871AF3" w:rsidRDefault="00915357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3E8E7352" wp14:editId="79EAF005">
            <wp:extent cx="4122420" cy="2998124"/>
            <wp:effectExtent l="0" t="0" r="0" b="0"/>
            <wp:docPr id="25" name="Imagen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7951" cy="3002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069642" w14:textId="77777777" w:rsidR="00915357" w:rsidRPr="00871AF3" w:rsidRDefault="00915357" w:rsidP="00915357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sz w:val="24"/>
          <w:szCs w:val="24"/>
        </w:rPr>
        <w:t>Eggers Test = 0.5778</w:t>
      </w:r>
    </w:p>
    <w:p w14:paraId="3EBF4688" w14:textId="77777777" w:rsidR="00915357" w:rsidRPr="00871AF3" w:rsidRDefault="00915357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</w:p>
    <w:p w14:paraId="1867F757" w14:textId="77777777" w:rsidR="00AB30DA" w:rsidRPr="00871AF3" w:rsidRDefault="00AB30DA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b/>
          <w:sz w:val="24"/>
          <w:szCs w:val="24"/>
        </w:rPr>
        <w:lastRenderedPageBreak/>
        <w:t>Figure A5.</w:t>
      </w:r>
      <w:r w:rsidRPr="00871AF3">
        <w:rPr>
          <w:sz w:val="24"/>
          <w:szCs w:val="24"/>
        </w:rPr>
        <w:t xml:space="preserve"> Adequate color or translucency between </w:t>
      </w:r>
      <w:r w:rsidR="00952C96" w:rsidRPr="00871AF3">
        <w:rPr>
          <w:sz w:val="24"/>
          <w:szCs w:val="24"/>
        </w:rPr>
        <w:t>IRR</w:t>
      </w:r>
      <w:r w:rsidRPr="00871AF3">
        <w:rPr>
          <w:sz w:val="24"/>
          <w:szCs w:val="24"/>
        </w:rPr>
        <w:t xml:space="preserve"> and CR in </w:t>
      </w:r>
      <w:r w:rsidR="00EC4801" w:rsidRPr="00871AF3">
        <w:rPr>
          <w:sz w:val="24"/>
          <w:szCs w:val="24"/>
        </w:rPr>
        <w:t>children's dental restorations</w:t>
      </w:r>
    </w:p>
    <w:p w14:paraId="67887BAD" w14:textId="77777777" w:rsidR="00AB30DA" w:rsidRPr="00871AF3" w:rsidRDefault="00870021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4506EAD9" wp14:editId="356C6A90">
            <wp:extent cx="4381500" cy="2114086"/>
            <wp:effectExtent l="0" t="0" r="0" b="635"/>
            <wp:docPr id="26" name="Imagen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2336" cy="2119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D8917" w14:textId="77777777" w:rsidR="00870021" w:rsidRPr="00871AF3" w:rsidRDefault="00870021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1B40E716" wp14:editId="23EE097E">
            <wp:extent cx="4648200" cy="2188555"/>
            <wp:effectExtent l="0" t="0" r="0" b="2540"/>
            <wp:docPr id="27" name="Imagen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2271" cy="2195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81311E" w14:textId="77777777" w:rsidR="00870021" w:rsidRPr="00871AF3" w:rsidRDefault="00870021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7DEED9B9" wp14:editId="4F237BD4">
            <wp:extent cx="4343400" cy="3158836"/>
            <wp:effectExtent l="0" t="0" r="0" b="3810"/>
            <wp:docPr id="28" name="Imagen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7928" cy="3162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4605D2" w14:textId="77777777" w:rsidR="00870021" w:rsidRPr="00871AF3" w:rsidRDefault="00870021" w:rsidP="00870021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sz w:val="24"/>
          <w:szCs w:val="24"/>
        </w:rPr>
        <w:t>Eggers Test = 0.0575</w:t>
      </w:r>
    </w:p>
    <w:p w14:paraId="639B81D8" w14:textId="77777777" w:rsidR="00AB30DA" w:rsidRPr="00871AF3" w:rsidRDefault="00AB30DA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b/>
          <w:sz w:val="24"/>
          <w:szCs w:val="24"/>
        </w:rPr>
        <w:lastRenderedPageBreak/>
        <w:t>Figure A6.</w:t>
      </w:r>
      <w:r w:rsidRPr="00871AF3">
        <w:rPr>
          <w:sz w:val="24"/>
          <w:szCs w:val="24"/>
        </w:rPr>
        <w:t xml:space="preserve"> Proper surface texture or luster between </w:t>
      </w:r>
      <w:r w:rsidR="00952C96" w:rsidRPr="00871AF3">
        <w:rPr>
          <w:sz w:val="24"/>
          <w:szCs w:val="24"/>
        </w:rPr>
        <w:t>IRR</w:t>
      </w:r>
      <w:r w:rsidRPr="00871AF3">
        <w:rPr>
          <w:sz w:val="24"/>
          <w:szCs w:val="24"/>
        </w:rPr>
        <w:t xml:space="preserve"> and CR in </w:t>
      </w:r>
      <w:r w:rsidR="00EC4801" w:rsidRPr="00871AF3">
        <w:rPr>
          <w:sz w:val="24"/>
          <w:szCs w:val="24"/>
        </w:rPr>
        <w:t>children's dental restorations</w:t>
      </w:r>
    </w:p>
    <w:p w14:paraId="5FD129E9" w14:textId="77777777" w:rsidR="00AB30DA" w:rsidRPr="00871AF3" w:rsidRDefault="00870021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1F5243F7" wp14:editId="32062D4D">
            <wp:extent cx="4785360" cy="1989248"/>
            <wp:effectExtent l="0" t="0" r="0" b="0"/>
            <wp:docPr id="29" name="Imagen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2925" cy="1992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41C5CE" w14:textId="77777777" w:rsidR="00870021" w:rsidRPr="00871AF3" w:rsidRDefault="00870021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3204C342" wp14:editId="7BC37E1C">
            <wp:extent cx="4579620" cy="1755849"/>
            <wp:effectExtent l="0" t="0" r="0" b="0"/>
            <wp:docPr id="30" name="Imagen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90" cy="1757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71AF3">
        <w:rPr>
          <w:sz w:val="24"/>
          <w:szCs w:val="24"/>
        </w:rPr>
        <w:t xml:space="preserve"> </w:t>
      </w:r>
      <w:r w:rsidRPr="00871AF3">
        <w:rPr>
          <w:noProof/>
          <w:sz w:val="24"/>
          <w:szCs w:val="24"/>
        </w:rPr>
        <w:drawing>
          <wp:inline distT="0" distB="0" distL="0" distR="0" wp14:anchorId="15C9EEC9" wp14:editId="7EDA5D2C">
            <wp:extent cx="4253865" cy="3093720"/>
            <wp:effectExtent l="0" t="0" r="0" b="0"/>
            <wp:docPr id="31" name="Imagen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4455" cy="3094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4E5AD5" w14:textId="77777777" w:rsidR="00870021" w:rsidRPr="00871AF3" w:rsidRDefault="00870021" w:rsidP="00870021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sz w:val="24"/>
          <w:szCs w:val="24"/>
        </w:rPr>
        <w:t>Eggers Test = 0.1237</w:t>
      </w:r>
    </w:p>
    <w:p w14:paraId="5CFF85E7" w14:textId="77777777" w:rsidR="00870021" w:rsidRPr="00871AF3" w:rsidRDefault="00870021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</w:p>
    <w:p w14:paraId="51C0D7AB" w14:textId="77777777" w:rsidR="00AB30DA" w:rsidRPr="00871AF3" w:rsidRDefault="00AB30DA" w:rsidP="00F22258">
      <w:pPr>
        <w:pStyle w:val="Ttulo1"/>
        <w:spacing w:line="276" w:lineRule="auto"/>
        <w:ind w:left="0" w:right="49"/>
        <w:rPr>
          <w:sz w:val="24"/>
          <w:szCs w:val="24"/>
        </w:rPr>
      </w:pPr>
    </w:p>
    <w:p w14:paraId="6E1E9269" w14:textId="77777777" w:rsidR="00870021" w:rsidRPr="00871AF3" w:rsidRDefault="00870021" w:rsidP="00F22258">
      <w:pPr>
        <w:pStyle w:val="Ttulo1"/>
        <w:spacing w:line="276" w:lineRule="auto"/>
        <w:ind w:left="0" w:right="49"/>
        <w:rPr>
          <w:sz w:val="24"/>
          <w:szCs w:val="24"/>
        </w:rPr>
      </w:pPr>
    </w:p>
    <w:p w14:paraId="3FC5AD83" w14:textId="77777777" w:rsidR="00AB30DA" w:rsidRPr="00871AF3" w:rsidRDefault="00AB30DA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b/>
          <w:sz w:val="24"/>
          <w:szCs w:val="24"/>
        </w:rPr>
        <w:lastRenderedPageBreak/>
        <w:t>Figure A7.</w:t>
      </w:r>
      <w:r w:rsidRPr="00871AF3">
        <w:rPr>
          <w:sz w:val="24"/>
          <w:szCs w:val="24"/>
        </w:rPr>
        <w:t xml:space="preserve"> Proper surface staining between </w:t>
      </w:r>
      <w:r w:rsidR="00952C96" w:rsidRPr="00871AF3">
        <w:rPr>
          <w:sz w:val="24"/>
          <w:szCs w:val="24"/>
        </w:rPr>
        <w:t>IRR</w:t>
      </w:r>
      <w:r w:rsidRPr="00871AF3">
        <w:rPr>
          <w:sz w:val="24"/>
          <w:szCs w:val="24"/>
        </w:rPr>
        <w:t xml:space="preserve"> and CR in </w:t>
      </w:r>
      <w:r w:rsidR="00EC4801" w:rsidRPr="00871AF3">
        <w:rPr>
          <w:sz w:val="24"/>
          <w:szCs w:val="24"/>
        </w:rPr>
        <w:t>children's dental restorations</w:t>
      </w:r>
    </w:p>
    <w:p w14:paraId="1D9E4AFE" w14:textId="77777777" w:rsidR="00AB30DA" w:rsidRPr="00871AF3" w:rsidRDefault="00D80D3F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1A355E1E" wp14:editId="0C686591">
            <wp:extent cx="5612130" cy="1952045"/>
            <wp:effectExtent l="0" t="0" r="7620" b="0"/>
            <wp:docPr id="32" name="Imagen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1952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FA1ED" w14:textId="77777777" w:rsidR="00D80D3F" w:rsidRPr="00871AF3" w:rsidRDefault="00D80D3F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1C0D15CA" wp14:editId="3D099D02">
            <wp:extent cx="5326380" cy="1554480"/>
            <wp:effectExtent l="0" t="0" r="7620" b="7620"/>
            <wp:docPr id="33" name="Imagen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6380" cy="155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E3EF04" w14:textId="77777777" w:rsidR="00D80D3F" w:rsidRPr="00871AF3" w:rsidRDefault="00D80D3F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34D9192A" wp14:editId="07A72605">
            <wp:extent cx="5029200" cy="3657600"/>
            <wp:effectExtent l="0" t="0" r="0" b="0"/>
            <wp:docPr id="34" name="Imagen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55833" w14:textId="77777777" w:rsidR="00D80D3F" w:rsidRPr="00871AF3" w:rsidRDefault="00D80D3F" w:rsidP="00D80D3F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sz w:val="24"/>
          <w:szCs w:val="24"/>
        </w:rPr>
        <w:t>Eggers Test = 0.0781</w:t>
      </w:r>
    </w:p>
    <w:p w14:paraId="54257E02" w14:textId="77777777" w:rsidR="00D80D3F" w:rsidRPr="00871AF3" w:rsidRDefault="00D80D3F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</w:p>
    <w:p w14:paraId="3D5FF8A1" w14:textId="77777777" w:rsidR="00AB30DA" w:rsidRPr="00871AF3" w:rsidRDefault="00AB30DA" w:rsidP="00F22258">
      <w:pPr>
        <w:pStyle w:val="Ttulo1"/>
        <w:spacing w:line="276" w:lineRule="auto"/>
        <w:ind w:left="0" w:right="49"/>
        <w:rPr>
          <w:sz w:val="24"/>
          <w:szCs w:val="24"/>
        </w:rPr>
      </w:pPr>
    </w:p>
    <w:p w14:paraId="0743F01F" w14:textId="77777777" w:rsidR="00AB30DA" w:rsidRPr="00871AF3" w:rsidRDefault="00AB30DA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b/>
          <w:sz w:val="24"/>
          <w:szCs w:val="24"/>
        </w:rPr>
        <w:lastRenderedPageBreak/>
        <w:t>Figure A8.</w:t>
      </w:r>
      <w:r w:rsidRPr="00871AF3">
        <w:rPr>
          <w:sz w:val="24"/>
          <w:szCs w:val="24"/>
        </w:rPr>
        <w:t xml:space="preserve"> Retention between </w:t>
      </w:r>
      <w:r w:rsidR="00952C96" w:rsidRPr="00871AF3">
        <w:rPr>
          <w:sz w:val="24"/>
          <w:szCs w:val="24"/>
        </w:rPr>
        <w:t>IRR</w:t>
      </w:r>
      <w:r w:rsidRPr="00871AF3">
        <w:rPr>
          <w:sz w:val="24"/>
          <w:szCs w:val="24"/>
        </w:rPr>
        <w:t xml:space="preserve"> and CR in </w:t>
      </w:r>
      <w:r w:rsidR="00EC4801" w:rsidRPr="00871AF3">
        <w:rPr>
          <w:sz w:val="24"/>
          <w:szCs w:val="24"/>
        </w:rPr>
        <w:t>children's dental restorations</w:t>
      </w:r>
    </w:p>
    <w:p w14:paraId="545F9314" w14:textId="77777777" w:rsidR="00AB30DA" w:rsidRPr="00871AF3" w:rsidRDefault="00EF1D64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326A456A" wp14:editId="31F5C4CE">
            <wp:extent cx="4693920" cy="2105544"/>
            <wp:effectExtent l="0" t="0" r="0" b="9525"/>
            <wp:docPr id="35" name="Imagen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9673" cy="210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9A3A7B" w14:textId="77777777" w:rsidR="00EF1D64" w:rsidRPr="00871AF3" w:rsidRDefault="00EF1D64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3C8BEFBF" wp14:editId="5F795537">
            <wp:extent cx="4800600" cy="2010335"/>
            <wp:effectExtent l="0" t="0" r="0" b="9525"/>
            <wp:docPr id="36" name="Imagen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7128" cy="2013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C2872E" w14:textId="77777777" w:rsidR="00EF1D64" w:rsidRPr="00871AF3" w:rsidRDefault="00EF1D64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4CC70F39" wp14:editId="0B9FDB4C">
            <wp:extent cx="4503420" cy="3275215"/>
            <wp:effectExtent l="0" t="0" r="0" b="1905"/>
            <wp:docPr id="39" name="Imagen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6129" cy="3277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C8CB58" w14:textId="77777777" w:rsidR="00EF1D64" w:rsidRPr="00871AF3" w:rsidRDefault="00EF1D64" w:rsidP="00EF1D64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sz w:val="24"/>
          <w:szCs w:val="24"/>
        </w:rPr>
        <w:t>Eggers Test = 0.4103</w:t>
      </w:r>
    </w:p>
    <w:p w14:paraId="332DF4CB" w14:textId="77777777" w:rsidR="00EF1D64" w:rsidRPr="00871AF3" w:rsidRDefault="00EF1D64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</w:p>
    <w:p w14:paraId="0AF397F7" w14:textId="77777777" w:rsidR="00AB30DA" w:rsidRPr="00871AF3" w:rsidRDefault="00AB30DA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b/>
          <w:sz w:val="24"/>
          <w:szCs w:val="24"/>
        </w:rPr>
        <w:lastRenderedPageBreak/>
        <w:t>Figure A</w:t>
      </w:r>
      <w:r w:rsidR="00EC4801" w:rsidRPr="00871AF3">
        <w:rPr>
          <w:b/>
          <w:sz w:val="24"/>
          <w:szCs w:val="24"/>
        </w:rPr>
        <w:t>9</w:t>
      </w:r>
      <w:r w:rsidRPr="00871AF3">
        <w:rPr>
          <w:b/>
          <w:sz w:val="24"/>
          <w:szCs w:val="24"/>
        </w:rPr>
        <w:t>.</w:t>
      </w:r>
      <w:r w:rsidRPr="00871AF3">
        <w:rPr>
          <w:sz w:val="24"/>
          <w:szCs w:val="24"/>
        </w:rPr>
        <w:t xml:space="preserve"> Proper anatomic form between </w:t>
      </w:r>
      <w:r w:rsidR="00952C96" w:rsidRPr="00871AF3">
        <w:rPr>
          <w:sz w:val="24"/>
          <w:szCs w:val="24"/>
        </w:rPr>
        <w:t>IRR</w:t>
      </w:r>
      <w:r w:rsidRPr="00871AF3">
        <w:rPr>
          <w:sz w:val="24"/>
          <w:szCs w:val="24"/>
        </w:rPr>
        <w:t xml:space="preserve"> and CR in </w:t>
      </w:r>
      <w:r w:rsidR="00EC4801" w:rsidRPr="00871AF3">
        <w:rPr>
          <w:sz w:val="24"/>
          <w:szCs w:val="24"/>
        </w:rPr>
        <w:t>children's dental restorations</w:t>
      </w:r>
    </w:p>
    <w:p w14:paraId="3E199A73" w14:textId="77777777" w:rsidR="00AB30DA" w:rsidRPr="00871AF3" w:rsidRDefault="00621221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0EACA111" wp14:editId="0FABD455">
            <wp:extent cx="4259580" cy="2515920"/>
            <wp:effectExtent l="0" t="0" r="7620" b="0"/>
            <wp:docPr id="40" name="Imagen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2597" cy="2517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46FEB2" w14:textId="77777777" w:rsidR="00621221" w:rsidRPr="00871AF3" w:rsidRDefault="00621221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4DFD7B79" wp14:editId="613AF24B">
            <wp:extent cx="4124325" cy="2226005"/>
            <wp:effectExtent l="0" t="0" r="0" b="3175"/>
            <wp:docPr id="41" name="Imagen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4292" cy="2236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A5F975" w14:textId="77777777" w:rsidR="00621221" w:rsidRPr="00871AF3" w:rsidRDefault="00621221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33C262F0" wp14:editId="435A5CA4">
            <wp:extent cx="4012882" cy="2918460"/>
            <wp:effectExtent l="0" t="0" r="6985" b="0"/>
            <wp:docPr id="42" name="Imagen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832" cy="2923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5FF503" w14:textId="77777777" w:rsidR="00621221" w:rsidRPr="00871AF3" w:rsidRDefault="00621221" w:rsidP="00621221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sz w:val="24"/>
          <w:szCs w:val="24"/>
        </w:rPr>
        <w:t>Eggers Test = 0.736</w:t>
      </w:r>
    </w:p>
    <w:p w14:paraId="4F476980" w14:textId="77777777" w:rsidR="00AB30DA" w:rsidRPr="00871AF3" w:rsidRDefault="00AB30DA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b/>
          <w:sz w:val="24"/>
          <w:szCs w:val="24"/>
        </w:rPr>
        <w:lastRenderedPageBreak/>
        <w:t>Figure A1</w:t>
      </w:r>
      <w:r w:rsidR="00EC4801" w:rsidRPr="00871AF3">
        <w:rPr>
          <w:b/>
          <w:sz w:val="24"/>
          <w:szCs w:val="24"/>
        </w:rPr>
        <w:t>0</w:t>
      </w:r>
      <w:r w:rsidRPr="00871AF3">
        <w:rPr>
          <w:b/>
          <w:sz w:val="24"/>
          <w:szCs w:val="24"/>
        </w:rPr>
        <w:t>.</w:t>
      </w:r>
      <w:r w:rsidRPr="00871AF3">
        <w:rPr>
          <w:sz w:val="24"/>
          <w:szCs w:val="24"/>
        </w:rPr>
        <w:t xml:space="preserve"> Absence of sensibility between </w:t>
      </w:r>
      <w:r w:rsidR="00952C96" w:rsidRPr="00871AF3">
        <w:rPr>
          <w:sz w:val="24"/>
          <w:szCs w:val="24"/>
        </w:rPr>
        <w:t>IRR</w:t>
      </w:r>
      <w:r w:rsidRPr="00871AF3">
        <w:rPr>
          <w:sz w:val="24"/>
          <w:szCs w:val="24"/>
        </w:rPr>
        <w:t xml:space="preserve"> and CR in </w:t>
      </w:r>
      <w:r w:rsidR="00EC4801" w:rsidRPr="00871AF3">
        <w:rPr>
          <w:sz w:val="24"/>
          <w:szCs w:val="24"/>
        </w:rPr>
        <w:t>children's dental restorations</w:t>
      </w:r>
    </w:p>
    <w:p w14:paraId="01A7459F" w14:textId="77777777" w:rsidR="00AB30DA" w:rsidRPr="00871AF3" w:rsidRDefault="008E6B45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7CA0D60B" wp14:editId="4140555D">
            <wp:extent cx="5612130" cy="2142489"/>
            <wp:effectExtent l="0" t="0" r="7620" b="0"/>
            <wp:docPr id="43" name="Imagen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142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268A61" w14:textId="77777777" w:rsidR="008E6B45" w:rsidRPr="00871AF3" w:rsidRDefault="008E6B45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5C17A3E1" wp14:editId="11F6D970">
            <wp:extent cx="5334000" cy="1798320"/>
            <wp:effectExtent l="0" t="0" r="0" b="0"/>
            <wp:docPr id="44" name="Imagen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179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9765C3" w14:textId="77777777" w:rsidR="008E6B45" w:rsidRPr="00871AF3" w:rsidRDefault="008E6B45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46006A57" wp14:editId="18FC5E7B">
            <wp:extent cx="5029200" cy="3657600"/>
            <wp:effectExtent l="0" t="0" r="0" b="0"/>
            <wp:docPr id="45" name="Imagen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27A380" w14:textId="77777777" w:rsidR="008E6B45" w:rsidRPr="00871AF3" w:rsidRDefault="008E6B45" w:rsidP="008E6B45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sz w:val="24"/>
          <w:szCs w:val="24"/>
        </w:rPr>
        <w:t>Eggers Test = 0.0739</w:t>
      </w:r>
    </w:p>
    <w:p w14:paraId="20B8236E" w14:textId="77777777" w:rsidR="00AB30DA" w:rsidRPr="00871AF3" w:rsidRDefault="00AB30DA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b/>
          <w:sz w:val="24"/>
          <w:szCs w:val="24"/>
        </w:rPr>
        <w:lastRenderedPageBreak/>
        <w:t>Figure A1</w:t>
      </w:r>
      <w:r w:rsidR="00EC4801" w:rsidRPr="00871AF3">
        <w:rPr>
          <w:b/>
          <w:sz w:val="24"/>
          <w:szCs w:val="24"/>
        </w:rPr>
        <w:t>1</w:t>
      </w:r>
      <w:r w:rsidRPr="00871AF3">
        <w:rPr>
          <w:b/>
          <w:sz w:val="24"/>
          <w:szCs w:val="24"/>
        </w:rPr>
        <w:t>.</w:t>
      </w:r>
      <w:r w:rsidRPr="00871AF3">
        <w:rPr>
          <w:sz w:val="24"/>
          <w:szCs w:val="24"/>
        </w:rPr>
        <w:t xml:space="preserve"> Adequate periodontal tissue between </w:t>
      </w:r>
      <w:r w:rsidR="00952C96" w:rsidRPr="00871AF3">
        <w:rPr>
          <w:sz w:val="24"/>
          <w:szCs w:val="24"/>
        </w:rPr>
        <w:t>IRR</w:t>
      </w:r>
      <w:r w:rsidRPr="00871AF3">
        <w:rPr>
          <w:sz w:val="24"/>
          <w:szCs w:val="24"/>
        </w:rPr>
        <w:t xml:space="preserve"> and CR in </w:t>
      </w:r>
      <w:r w:rsidR="00EC4801" w:rsidRPr="00871AF3">
        <w:rPr>
          <w:sz w:val="24"/>
          <w:szCs w:val="24"/>
        </w:rPr>
        <w:t>children's dental restorations</w:t>
      </w:r>
    </w:p>
    <w:p w14:paraId="5333FE73" w14:textId="77777777" w:rsidR="00AB30DA" w:rsidRPr="00871AF3" w:rsidRDefault="009D6646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24C1441D" wp14:editId="255EE58D">
            <wp:extent cx="5612130" cy="2142489"/>
            <wp:effectExtent l="0" t="0" r="7620" b="0"/>
            <wp:docPr id="46" name="Imagen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142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B56EEA" w14:textId="77777777" w:rsidR="009D6646" w:rsidRPr="00871AF3" w:rsidRDefault="009D6646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449923F8" wp14:editId="4205C174">
            <wp:extent cx="5440680" cy="1798320"/>
            <wp:effectExtent l="0" t="0" r="7620" b="0"/>
            <wp:docPr id="47" name="Imagen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680" cy="179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CBCCF" w14:textId="77777777" w:rsidR="009D6646" w:rsidRPr="00871AF3" w:rsidRDefault="009D6646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71DB493E" wp14:editId="0495C205">
            <wp:extent cx="5029200" cy="3657600"/>
            <wp:effectExtent l="0" t="0" r="0" b="0"/>
            <wp:docPr id="48" name="Imagen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414B6" w14:textId="77777777" w:rsidR="009D6646" w:rsidRPr="00871AF3" w:rsidRDefault="009D6646" w:rsidP="009D6646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sz w:val="24"/>
          <w:szCs w:val="24"/>
        </w:rPr>
        <w:t>Eggers Test = 0.2659</w:t>
      </w:r>
    </w:p>
    <w:p w14:paraId="78EB56D7" w14:textId="77777777" w:rsidR="00AB30DA" w:rsidRPr="00871AF3" w:rsidRDefault="00AB30DA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b/>
          <w:sz w:val="24"/>
          <w:szCs w:val="24"/>
        </w:rPr>
        <w:lastRenderedPageBreak/>
        <w:t>Figure A1</w:t>
      </w:r>
      <w:r w:rsidR="00EC4801" w:rsidRPr="00871AF3">
        <w:rPr>
          <w:b/>
          <w:sz w:val="24"/>
          <w:szCs w:val="24"/>
        </w:rPr>
        <w:t>2</w:t>
      </w:r>
      <w:r w:rsidRPr="00871AF3">
        <w:rPr>
          <w:b/>
          <w:sz w:val="24"/>
          <w:szCs w:val="24"/>
        </w:rPr>
        <w:t>.</w:t>
      </w:r>
      <w:r w:rsidRPr="00871AF3">
        <w:rPr>
          <w:sz w:val="24"/>
          <w:szCs w:val="24"/>
        </w:rPr>
        <w:t xml:space="preserve"> </w:t>
      </w:r>
      <w:r w:rsidR="00EC4801" w:rsidRPr="00871AF3">
        <w:rPr>
          <w:sz w:val="24"/>
          <w:szCs w:val="24"/>
        </w:rPr>
        <w:t xml:space="preserve">Integrity of contact point </w:t>
      </w:r>
      <w:r w:rsidRPr="00871AF3">
        <w:rPr>
          <w:sz w:val="24"/>
          <w:szCs w:val="24"/>
        </w:rPr>
        <w:t xml:space="preserve">between </w:t>
      </w:r>
      <w:r w:rsidR="00952C96" w:rsidRPr="00871AF3">
        <w:rPr>
          <w:sz w:val="24"/>
          <w:szCs w:val="24"/>
        </w:rPr>
        <w:t>IRR</w:t>
      </w:r>
      <w:r w:rsidRPr="00871AF3">
        <w:rPr>
          <w:sz w:val="24"/>
          <w:szCs w:val="24"/>
        </w:rPr>
        <w:t xml:space="preserve"> and CR in </w:t>
      </w:r>
      <w:r w:rsidR="00EC4801" w:rsidRPr="00871AF3">
        <w:rPr>
          <w:sz w:val="24"/>
          <w:szCs w:val="24"/>
        </w:rPr>
        <w:t>children's dental restorations</w:t>
      </w:r>
    </w:p>
    <w:p w14:paraId="776F764E" w14:textId="77777777" w:rsidR="00AB30DA" w:rsidRPr="00871AF3" w:rsidRDefault="00191023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0040DBEA" wp14:editId="534145EC">
            <wp:extent cx="4594860" cy="1921196"/>
            <wp:effectExtent l="0" t="0" r="0" b="3175"/>
            <wp:docPr id="49" name="Imagen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8202" cy="1922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1A8673" w14:textId="77777777" w:rsidR="00191023" w:rsidRPr="00871AF3" w:rsidRDefault="00191023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0A244522" wp14:editId="2C7CD569">
            <wp:extent cx="4815840" cy="1591790"/>
            <wp:effectExtent l="0" t="0" r="3810" b="8890"/>
            <wp:docPr id="50" name="Imagen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1466" cy="159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A4A3D9" w14:textId="77777777" w:rsidR="00191023" w:rsidRPr="00871AF3" w:rsidRDefault="00191023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noProof/>
          <w:sz w:val="24"/>
          <w:szCs w:val="24"/>
        </w:rPr>
        <w:drawing>
          <wp:inline distT="0" distB="0" distL="0" distR="0" wp14:anchorId="4C13EF7E" wp14:editId="33D78027">
            <wp:extent cx="4536758" cy="3299460"/>
            <wp:effectExtent l="0" t="0" r="0" b="0"/>
            <wp:docPr id="51" name="Imagen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7451" cy="3299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E8CE7" w14:textId="77777777" w:rsidR="00191023" w:rsidRPr="00871AF3" w:rsidRDefault="00191023" w:rsidP="00191023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  <w:r w:rsidRPr="00871AF3">
        <w:rPr>
          <w:sz w:val="24"/>
          <w:szCs w:val="24"/>
        </w:rPr>
        <w:t>Eggers Test = 0.3784</w:t>
      </w:r>
    </w:p>
    <w:p w14:paraId="45E0684A" w14:textId="77777777" w:rsidR="00191023" w:rsidRPr="00871AF3" w:rsidRDefault="00191023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</w:p>
    <w:p w14:paraId="4D0DA7B6" w14:textId="77777777" w:rsidR="00F22258" w:rsidRPr="00871AF3" w:rsidRDefault="00F22258" w:rsidP="00F22258">
      <w:pPr>
        <w:tabs>
          <w:tab w:val="left" w:pos="1276"/>
        </w:tabs>
        <w:spacing w:before="34" w:line="276" w:lineRule="auto"/>
        <w:ind w:right="49"/>
        <w:jc w:val="center"/>
        <w:rPr>
          <w:sz w:val="24"/>
          <w:szCs w:val="24"/>
        </w:rPr>
      </w:pPr>
    </w:p>
    <w:p w14:paraId="1FE7E03D" w14:textId="77777777" w:rsidR="00952C96" w:rsidRPr="00871AF3" w:rsidRDefault="00952C96" w:rsidP="00952C96">
      <w:pPr>
        <w:tabs>
          <w:tab w:val="left" w:pos="1276"/>
        </w:tabs>
        <w:spacing w:before="34" w:line="276" w:lineRule="auto"/>
        <w:ind w:right="49"/>
        <w:jc w:val="center"/>
        <w:rPr>
          <w:b/>
          <w:sz w:val="24"/>
          <w:szCs w:val="24"/>
        </w:rPr>
      </w:pPr>
    </w:p>
    <w:p w14:paraId="1D9245F3" w14:textId="77777777" w:rsidR="005E582E" w:rsidRPr="00871AF3" w:rsidRDefault="005E582E" w:rsidP="00F22258">
      <w:pPr>
        <w:ind w:right="49"/>
        <w:rPr>
          <w:sz w:val="24"/>
          <w:szCs w:val="24"/>
        </w:rPr>
      </w:pPr>
    </w:p>
    <w:sectPr w:rsidR="005E582E" w:rsidRPr="00871AF3" w:rsidSect="00871AF3">
      <w:pgSz w:w="12240" w:h="15840"/>
      <w:pgMar w:top="1417" w:right="1325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7DC5B3" w14:textId="77777777" w:rsidR="005B32DA" w:rsidRDefault="005B32DA" w:rsidP="00F22258">
      <w:r>
        <w:separator/>
      </w:r>
    </w:p>
  </w:endnote>
  <w:endnote w:type="continuationSeparator" w:id="0">
    <w:p w14:paraId="3E617E8B" w14:textId="77777777" w:rsidR="005B32DA" w:rsidRDefault="005B32DA" w:rsidP="00F222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7783CA" w14:textId="77777777" w:rsidR="005B32DA" w:rsidRDefault="005B32DA" w:rsidP="00F22258">
      <w:r>
        <w:separator/>
      </w:r>
    </w:p>
  </w:footnote>
  <w:footnote w:type="continuationSeparator" w:id="0">
    <w:p w14:paraId="55685717" w14:textId="77777777" w:rsidR="005B32DA" w:rsidRDefault="005B32DA" w:rsidP="00F222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30DA"/>
    <w:rsid w:val="00030F78"/>
    <w:rsid w:val="000C5D6D"/>
    <w:rsid w:val="00191023"/>
    <w:rsid w:val="00240FA4"/>
    <w:rsid w:val="00296B4D"/>
    <w:rsid w:val="002B33FD"/>
    <w:rsid w:val="002D71D9"/>
    <w:rsid w:val="00304C4E"/>
    <w:rsid w:val="004013E5"/>
    <w:rsid w:val="004761A9"/>
    <w:rsid w:val="004F6045"/>
    <w:rsid w:val="00547FE9"/>
    <w:rsid w:val="005B32DA"/>
    <w:rsid w:val="005E582E"/>
    <w:rsid w:val="00621221"/>
    <w:rsid w:val="00631D7C"/>
    <w:rsid w:val="006341F0"/>
    <w:rsid w:val="00860A47"/>
    <w:rsid w:val="00870021"/>
    <w:rsid w:val="00871AF3"/>
    <w:rsid w:val="00887FCC"/>
    <w:rsid w:val="008E6B45"/>
    <w:rsid w:val="00915357"/>
    <w:rsid w:val="00952C96"/>
    <w:rsid w:val="009D6646"/>
    <w:rsid w:val="00A600F1"/>
    <w:rsid w:val="00AB30DA"/>
    <w:rsid w:val="00BC4CA9"/>
    <w:rsid w:val="00D80D3F"/>
    <w:rsid w:val="00E53CB1"/>
    <w:rsid w:val="00E5696C"/>
    <w:rsid w:val="00EC4801"/>
    <w:rsid w:val="00EC6B8E"/>
    <w:rsid w:val="00EF1D64"/>
    <w:rsid w:val="00F22258"/>
    <w:rsid w:val="00F7699D"/>
    <w:rsid w:val="00F86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F61E00"/>
  <w15:chartTrackingRefBased/>
  <w15:docId w15:val="{244E2091-B80C-4DF8-AF2F-D9F4B383A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0D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Ttulo1">
    <w:name w:val="heading 1"/>
    <w:basedOn w:val="Normal"/>
    <w:link w:val="Ttulo1Car"/>
    <w:uiPriority w:val="9"/>
    <w:qFormat/>
    <w:rsid w:val="00AB30DA"/>
    <w:pPr>
      <w:ind w:left="1256"/>
      <w:outlineLvl w:val="0"/>
    </w:pPr>
    <w:rPr>
      <w:b/>
      <w:bCs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30D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F22258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22258"/>
    <w:rPr>
      <w:rFonts w:ascii="Times New Roman" w:eastAsia="Times New Roman" w:hAnsi="Times New Roman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F2225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2225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9" Type="http://schemas.openxmlformats.org/officeDocument/2006/relationships/image" Target="media/image34.emf"/><Relationship Id="rId21" Type="http://schemas.openxmlformats.org/officeDocument/2006/relationships/image" Target="media/image16.emf"/><Relationship Id="rId34" Type="http://schemas.openxmlformats.org/officeDocument/2006/relationships/image" Target="media/image29.emf"/><Relationship Id="rId42" Type="http://schemas.openxmlformats.org/officeDocument/2006/relationships/fontTable" Target="fontTable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image" Target="media/image24.emf"/><Relationship Id="rId41" Type="http://schemas.openxmlformats.org/officeDocument/2006/relationships/image" Target="media/image36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32" Type="http://schemas.openxmlformats.org/officeDocument/2006/relationships/image" Target="media/image27.emf"/><Relationship Id="rId37" Type="http://schemas.openxmlformats.org/officeDocument/2006/relationships/image" Target="media/image32.emf"/><Relationship Id="rId40" Type="http://schemas.openxmlformats.org/officeDocument/2006/relationships/image" Target="media/image35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36" Type="http://schemas.openxmlformats.org/officeDocument/2006/relationships/image" Target="media/image31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image" Target="media/image26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5.emf"/><Relationship Id="rId35" Type="http://schemas.openxmlformats.org/officeDocument/2006/relationships/image" Target="media/image30.emf"/><Relationship Id="rId43" Type="http://schemas.openxmlformats.org/officeDocument/2006/relationships/theme" Target="theme/theme1.xml"/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image" Target="media/image28.emf"/><Relationship Id="rId38" Type="http://schemas.openxmlformats.org/officeDocument/2006/relationships/image" Target="media/image33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2</Pages>
  <Words>222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er</dc:creator>
  <cp:keywords/>
  <dc:description/>
  <cp:lastModifiedBy>FRANZ TITO CORONEL ZUBIATE</cp:lastModifiedBy>
  <cp:revision>14</cp:revision>
  <dcterms:created xsi:type="dcterms:W3CDTF">2024-03-25T13:19:00Z</dcterms:created>
  <dcterms:modified xsi:type="dcterms:W3CDTF">2025-06-22T07:28:00Z</dcterms:modified>
</cp:coreProperties>
</file>